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50D03D" w14:textId="77777777" w:rsidR="002956C2" w:rsidRPr="002956C2" w:rsidRDefault="002956C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W w:w="6548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6"/>
        <w:gridCol w:w="1316"/>
        <w:gridCol w:w="1306"/>
        <w:gridCol w:w="1305"/>
        <w:gridCol w:w="1305"/>
      </w:tblGrid>
      <w:tr w:rsidR="002956C2" w:rsidRPr="00430BCE" w14:paraId="291FAFD0" w14:textId="77777777" w:rsidTr="00430BCE">
        <w:trPr>
          <w:trHeight w:val="300"/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992A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B467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91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AC95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DO (mg l</w:t>
            </w:r>
            <w:r w:rsidRPr="00430BC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</w:t>
            </w: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956C2" w:rsidRPr="00430BCE" w14:paraId="582EAD83" w14:textId="77777777" w:rsidTr="00430BCE">
        <w:trPr>
          <w:trHeight w:val="300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6AE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0BCE">
              <w:rPr>
                <w:rFonts w:ascii="Times New Roman" w:eastAsia="Times New Roman" w:hAnsi="Times New Roman" w:cs="Times New Roman"/>
                <w:color w:val="000000"/>
              </w:rPr>
              <w:t>Season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5C11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0BCE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proofErr w:type="spellEnd"/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D43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8F2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D24D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</w:tr>
      <w:tr w:rsidR="002956C2" w:rsidRPr="00430BCE" w14:paraId="565AE0E3" w14:textId="77777777" w:rsidTr="00430BCE">
        <w:trPr>
          <w:trHeight w:val="300"/>
          <w:jc w:val="center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56C1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Wint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EDA1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FD9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8808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9305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956C2" w:rsidRPr="00430BCE" w14:paraId="59BB1141" w14:textId="77777777" w:rsidTr="00430BCE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23589" w14:textId="77777777" w:rsidR="002956C2" w:rsidRPr="00430BCE" w:rsidRDefault="002956C2" w:rsidP="002956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B723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A8FD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B58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69F7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956C2" w:rsidRPr="00430BCE" w14:paraId="4E36570E" w14:textId="77777777" w:rsidTr="00430BCE">
        <w:trPr>
          <w:trHeight w:val="300"/>
          <w:jc w:val="center"/>
        </w:trPr>
        <w:tc>
          <w:tcPr>
            <w:tcW w:w="13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D35C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30BCE">
              <w:rPr>
                <w:rFonts w:ascii="Times New Roman" w:eastAsia="Times New Roman" w:hAnsi="Times New Roman" w:cs="Times New Roman"/>
                <w:color w:val="000000"/>
              </w:rPr>
              <w:t>Summer</w:t>
            </w:r>
            <w:proofErr w:type="spellEnd"/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6E14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C045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EA15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31B8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956C2" w:rsidRPr="00430BCE" w14:paraId="0A1459DE" w14:textId="77777777" w:rsidTr="00430BCE">
        <w:trPr>
          <w:trHeight w:val="300"/>
          <w:jc w:val="center"/>
        </w:trPr>
        <w:tc>
          <w:tcPr>
            <w:tcW w:w="13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B68DA1" w14:textId="77777777" w:rsidR="002956C2" w:rsidRPr="00430BCE" w:rsidRDefault="002956C2" w:rsidP="002956C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0F4A" w14:textId="77777777" w:rsidR="002956C2" w:rsidRPr="00430BCE" w:rsidRDefault="002956C2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BCE">
              <w:rPr>
                <w:rFonts w:ascii="Times New Roman" w:eastAsia="Times New Roman" w:hAnsi="Times New Roman" w:cs="Times New Roman"/>
                <w:color w:val="000000"/>
              </w:rPr>
              <w:t>HT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B4D64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8 ± 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4E86A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2AB6" w14:textId="77777777" w:rsidR="002956C2" w:rsidRPr="00430BCE" w:rsidRDefault="00317C49" w:rsidP="002956C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 ± 0.</w:t>
            </w:r>
            <w:r w:rsidR="002956C2" w:rsidRPr="00430BC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49C853A5" w14:textId="77777777" w:rsidR="002956C2" w:rsidRDefault="002956C2">
      <w:pPr>
        <w:rPr>
          <w:rFonts w:ascii="Times New Roman" w:hAnsi="Times New Roman" w:cs="Times New Roman"/>
          <w:sz w:val="22"/>
        </w:rPr>
      </w:pPr>
    </w:p>
    <w:p w14:paraId="253DAB0C" w14:textId="77777777" w:rsidR="001B2B8D" w:rsidRPr="002956C2" w:rsidRDefault="001B2B8D">
      <w:pPr>
        <w:rPr>
          <w:rFonts w:ascii="Times New Roman" w:hAnsi="Times New Roman" w:cs="Times New Roman"/>
          <w:sz w:val="22"/>
        </w:rPr>
      </w:pPr>
    </w:p>
    <w:sectPr w:rsidR="001B2B8D" w:rsidRPr="002956C2" w:rsidSect="000817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6C2"/>
    <w:rsid w:val="000817D6"/>
    <w:rsid w:val="001B2B8D"/>
    <w:rsid w:val="001B4404"/>
    <w:rsid w:val="002956C2"/>
    <w:rsid w:val="00317C49"/>
    <w:rsid w:val="00395F4E"/>
    <w:rsid w:val="00430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A6FE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1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</Words>
  <Characters>171</Characters>
  <Application>Microsoft Macintosh Word</Application>
  <DocSecurity>0</DocSecurity>
  <Lines>1</Lines>
  <Paragraphs>1</Paragraphs>
  <ScaleCrop>false</ScaleCrop>
  <Company>UCA</Company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Egea</dc:creator>
  <cp:keywords/>
  <dc:description/>
  <cp:lastModifiedBy>Gonzalo Egea</cp:lastModifiedBy>
  <cp:revision>4</cp:revision>
  <dcterms:created xsi:type="dcterms:W3CDTF">2018-05-18T10:00:00Z</dcterms:created>
  <dcterms:modified xsi:type="dcterms:W3CDTF">2018-12-30T11:51:00Z</dcterms:modified>
</cp:coreProperties>
</file>